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A9A4A" w14:textId="77777777" w:rsidR="001F75BD" w:rsidRDefault="001F75BD" w:rsidP="001F75BD">
      <w:pPr>
        <w:spacing w:after="0" w:line="240" w:lineRule="auto"/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 xml:space="preserve">Table S1. Physicochemical analysis of plant sampl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0"/>
        <w:gridCol w:w="1762"/>
        <w:gridCol w:w="1623"/>
        <w:gridCol w:w="1434"/>
        <w:gridCol w:w="1607"/>
      </w:tblGrid>
      <w:tr w:rsidR="001F75BD" w:rsidRPr="000A7AD6" w14:paraId="59BC71E9" w14:textId="77777777" w:rsidTr="003E796B">
        <w:trPr>
          <w:trHeight w:val="260"/>
        </w:trPr>
        <w:tc>
          <w:tcPr>
            <w:tcW w:w="22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FDE7AB" w14:textId="439701E8" w:rsidR="001F75BD" w:rsidRPr="000A7AD6" w:rsidRDefault="001F75BD" w:rsidP="001F7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 sample</w:t>
            </w:r>
            <w:r w:rsidR="0072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73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AD5C59" w14:textId="77777777" w:rsidR="001F75BD" w:rsidRPr="000A7AD6" w:rsidRDefault="001F75BD" w:rsidP="001F7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ochemical parameters</w:t>
            </w: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F75BD" w:rsidRPr="000A7AD6" w14:paraId="25371166" w14:textId="77777777" w:rsidTr="003E796B">
        <w:tc>
          <w:tcPr>
            <w:tcW w:w="2248" w:type="dxa"/>
            <w:vMerge/>
            <w:tcBorders>
              <w:top w:val="single" w:sz="4" w:space="0" w:color="auto"/>
            </w:tcBorders>
          </w:tcPr>
          <w:p w14:paraId="2D6ADE99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7EA5D15" w14:textId="77777777" w:rsidR="001F75BD" w:rsidRPr="000A7AD6" w:rsidRDefault="001F75BD" w:rsidP="001F7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soluble extractive</w:t>
            </w:r>
          </w:p>
          <w:p w14:paraId="7501F619" w14:textId="77777777" w:rsidR="001F75BD" w:rsidRPr="000A7AD6" w:rsidRDefault="001F75BD" w:rsidP="001F7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4B0681" w14:textId="77777777" w:rsidR="001F75BD" w:rsidRPr="000A7AD6" w:rsidRDefault="001F75BD" w:rsidP="001F7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soluble extractive</w:t>
            </w:r>
          </w:p>
          <w:p w14:paraId="44457295" w14:textId="77777777" w:rsidR="001F75BD" w:rsidRPr="000A7AD6" w:rsidRDefault="001F75BD" w:rsidP="001F7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749914D" w14:textId="77777777" w:rsidR="001F75BD" w:rsidRPr="000A7AD6" w:rsidRDefault="001F75BD" w:rsidP="001F7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sh</w:t>
            </w:r>
          </w:p>
          <w:p w14:paraId="1C580247" w14:textId="77777777" w:rsidR="001F75BD" w:rsidRPr="000A7AD6" w:rsidRDefault="001F75BD" w:rsidP="001F7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 (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75C2652" w14:textId="77777777" w:rsidR="001F75BD" w:rsidRPr="000A7AD6" w:rsidRDefault="001F75BD" w:rsidP="001F7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 insoluble ash Value (%)</w:t>
            </w:r>
          </w:p>
        </w:tc>
      </w:tr>
      <w:tr w:rsidR="001F75BD" w:rsidRPr="000A7AD6" w14:paraId="69ECF55D" w14:textId="77777777" w:rsidTr="003E796B">
        <w:trPr>
          <w:trHeight w:val="494"/>
        </w:trPr>
        <w:tc>
          <w:tcPr>
            <w:tcW w:w="2248" w:type="dxa"/>
          </w:tcPr>
          <w:p w14:paraId="4CA34867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0A7A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A7A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iatica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2F1D62CC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3.6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563FB9C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29.1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7B85ECC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37198AC2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1F75BD" w:rsidRPr="000A7AD6" w14:paraId="01B24ABA" w14:textId="77777777" w:rsidTr="003E796B">
        <w:tc>
          <w:tcPr>
            <w:tcW w:w="2248" w:type="dxa"/>
            <w:tcBorders>
              <w:bottom w:val="single" w:sz="4" w:space="0" w:color="auto"/>
            </w:tcBorders>
          </w:tcPr>
          <w:p w14:paraId="428DD62A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7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FE27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FE27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lobata</w:t>
            </w:r>
            <w:proofErr w:type="spellEnd"/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65DD9E1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97C77A9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7076FF3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235EAA26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</w:tr>
    </w:tbl>
    <w:p w14:paraId="2FE969A9" w14:textId="77777777" w:rsidR="001F75BD" w:rsidRDefault="001F75BD" w:rsidP="001F75BD">
      <w:pPr>
        <w:spacing w:after="240"/>
      </w:pPr>
      <w:r w:rsidRPr="0014073C"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 xml:space="preserve">n=3, values are </w:t>
      </w:r>
      <w:proofErr w:type="spellStart"/>
      <w:r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>mean±S.D</w:t>
      </w:r>
      <w:proofErr w:type="spellEnd"/>
      <w:r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>.</w:t>
      </w:r>
    </w:p>
    <w:p w14:paraId="288732B1" w14:textId="77777777" w:rsidR="001F75BD" w:rsidRDefault="001F75BD" w:rsidP="001F75BD">
      <w:pPr>
        <w:spacing w:after="0" w:line="240" w:lineRule="auto"/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>Table S2. Physicochemical characteristics of EC essential oi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4"/>
        <w:gridCol w:w="2262"/>
        <w:gridCol w:w="3550"/>
      </w:tblGrid>
      <w:tr w:rsidR="001F75BD" w:rsidRPr="000A7AD6" w14:paraId="3C669596" w14:textId="77777777" w:rsidTr="003E796B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65B086EA" w14:textId="77777777" w:rsidR="001F75BD" w:rsidRPr="00CB0088" w:rsidRDefault="001F75BD" w:rsidP="001F75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034BE50" w14:textId="77777777" w:rsidR="001F75BD" w:rsidRPr="00CB0088" w:rsidRDefault="001F75BD" w:rsidP="001F75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4275CDD7" w14:textId="77777777" w:rsidR="001F75BD" w:rsidRPr="00CB0088" w:rsidRDefault="001F75BD" w:rsidP="001F75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ations</w:t>
            </w:r>
          </w:p>
        </w:tc>
      </w:tr>
      <w:tr w:rsidR="001F75BD" w:rsidRPr="000A7AD6" w14:paraId="666A92AA" w14:textId="77777777" w:rsidTr="003E796B">
        <w:tc>
          <w:tcPr>
            <w:tcW w:w="2898" w:type="dxa"/>
            <w:vMerge w:val="restart"/>
            <w:tcBorders>
              <w:top w:val="single" w:sz="4" w:space="0" w:color="auto"/>
            </w:tcBorders>
          </w:tcPr>
          <w:p w14:paraId="46856539" w14:textId="77777777" w:rsidR="001F75BD" w:rsidRPr="00CB0088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0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ucalyptus citriodora</w:t>
            </w:r>
            <w:r w:rsidRPr="00CB0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il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6890B5C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52857F1E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Petroleum ether, hexane, alcohol</w:t>
            </w:r>
          </w:p>
        </w:tc>
      </w:tr>
      <w:tr w:rsidR="001F75BD" w:rsidRPr="000A7AD6" w14:paraId="0F6DCDEA" w14:textId="77777777" w:rsidTr="003E796B">
        <w:tc>
          <w:tcPr>
            <w:tcW w:w="2898" w:type="dxa"/>
            <w:vMerge/>
          </w:tcPr>
          <w:p w14:paraId="21896BC3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FF7CFD0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4230" w:type="dxa"/>
          </w:tcPr>
          <w:p w14:paraId="50EC2C56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Pale yellow</w:t>
            </w:r>
          </w:p>
        </w:tc>
      </w:tr>
      <w:tr w:rsidR="001F75BD" w:rsidRPr="000A7AD6" w14:paraId="3629D36D" w14:textId="77777777" w:rsidTr="003E796B">
        <w:tc>
          <w:tcPr>
            <w:tcW w:w="2898" w:type="dxa"/>
            <w:vMerge/>
          </w:tcPr>
          <w:p w14:paraId="0281485A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4C15CF8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Olfactory character</w:t>
            </w:r>
          </w:p>
        </w:tc>
        <w:tc>
          <w:tcPr>
            <w:tcW w:w="4230" w:type="dxa"/>
          </w:tcPr>
          <w:p w14:paraId="79185961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Lemon grass like</w:t>
            </w:r>
          </w:p>
        </w:tc>
      </w:tr>
      <w:tr w:rsidR="001F75BD" w:rsidRPr="000A7AD6" w14:paraId="014C7474" w14:textId="77777777" w:rsidTr="003E796B">
        <w:tc>
          <w:tcPr>
            <w:tcW w:w="2898" w:type="dxa"/>
            <w:vMerge/>
          </w:tcPr>
          <w:p w14:paraId="7DA0D9BB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ECDD2AC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230" w:type="dxa"/>
          </w:tcPr>
          <w:p w14:paraId="5917CE26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</w:tbl>
    <w:p w14:paraId="5059C2E2" w14:textId="77777777" w:rsidR="001F75BD" w:rsidRDefault="001F75BD" w:rsidP="001F75BD">
      <w:pPr>
        <w:spacing w:after="0" w:line="360" w:lineRule="auto"/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</w:pPr>
    </w:p>
    <w:p w14:paraId="6D1C4826" w14:textId="34E41A6D" w:rsidR="001F75BD" w:rsidRPr="00CB0088" w:rsidRDefault="001F75BD" w:rsidP="001F75BD">
      <w:pPr>
        <w:spacing w:after="0" w:line="240" w:lineRule="auto"/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</w:pPr>
      <w:r w:rsidRPr="00CB0088"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>3</w:t>
      </w:r>
      <w:r w:rsidRPr="00CB0088"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>. Phyto</w:t>
      </w:r>
      <w:r w:rsidR="000E0430"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>-</w:t>
      </w:r>
      <w:r w:rsidRPr="00CB0088"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 xml:space="preserve">molecules identified from gas chromatography of </w:t>
      </w:r>
      <w:r w:rsidRPr="00FE277E"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>EC</w:t>
      </w:r>
      <w:r>
        <w:rPr>
          <w:rFonts w:ascii="Times New Roman" w:hAnsi="Times New Roman" w:cs="Times New Roman"/>
          <w:b/>
          <w:i/>
          <w:iCs/>
          <w:spacing w:val="6"/>
          <w:sz w:val="24"/>
          <w:szCs w:val="24"/>
          <w:shd w:val="clear" w:color="auto" w:fill="FFFFFF"/>
        </w:rPr>
        <w:t xml:space="preserve"> </w:t>
      </w:r>
      <w:r w:rsidRPr="00CB0088">
        <w:rPr>
          <w:rFonts w:ascii="Times New Roman" w:hAnsi="Times New Roman" w:cs="Times New Roman"/>
          <w:b/>
          <w:spacing w:val="6"/>
          <w:sz w:val="24"/>
          <w:szCs w:val="24"/>
          <w:shd w:val="clear" w:color="auto" w:fill="FFFFFF"/>
        </w:rPr>
        <w:t xml:space="preserve">oil </w:t>
      </w:r>
    </w:p>
    <w:tbl>
      <w:tblPr>
        <w:tblW w:w="0" w:type="auto"/>
        <w:tblInd w:w="1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919"/>
        <w:gridCol w:w="3070"/>
      </w:tblGrid>
      <w:tr w:rsidR="001F75BD" w:rsidRPr="000A7AD6" w14:paraId="3E8FB362" w14:textId="77777777" w:rsidTr="003E796B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08DAFB" w14:textId="77777777" w:rsidR="001F75BD" w:rsidRPr="000A7AD6" w:rsidRDefault="001F75BD" w:rsidP="001F75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Rt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BC5BA41" w14:textId="77777777" w:rsidR="001F75BD" w:rsidRPr="000A7AD6" w:rsidRDefault="001F75BD" w:rsidP="001F75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B873F2E" w14:textId="77777777" w:rsidR="001F75BD" w:rsidRPr="000A7AD6" w:rsidRDefault="001F75BD" w:rsidP="001F75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Chemical Composition (%)</w:t>
            </w:r>
          </w:p>
        </w:tc>
      </w:tr>
      <w:tr w:rsidR="001F75BD" w:rsidRPr="000A7AD6" w14:paraId="5A8B77D5" w14:textId="77777777" w:rsidTr="003E796B">
        <w:tc>
          <w:tcPr>
            <w:tcW w:w="1170" w:type="dxa"/>
            <w:tcBorders>
              <w:top w:val="single" w:sz="4" w:space="0" w:color="auto"/>
            </w:tcBorders>
          </w:tcPr>
          <w:p w14:paraId="29E19131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4D8BCF6E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β-Pinen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07A18582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1F75BD" w:rsidRPr="000A7AD6" w14:paraId="2520A6FC" w14:textId="77777777" w:rsidTr="003E796B">
        <w:tc>
          <w:tcPr>
            <w:tcW w:w="1170" w:type="dxa"/>
          </w:tcPr>
          <w:p w14:paraId="33811BA5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3060" w:type="dxa"/>
          </w:tcPr>
          <w:p w14:paraId="7B0E46AE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Eucalyptol</w:t>
            </w:r>
          </w:p>
        </w:tc>
        <w:tc>
          <w:tcPr>
            <w:tcW w:w="3240" w:type="dxa"/>
          </w:tcPr>
          <w:p w14:paraId="6DBA74D3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1F75BD" w:rsidRPr="000A7AD6" w14:paraId="50F29B2B" w14:textId="77777777" w:rsidTr="003E796B">
        <w:tc>
          <w:tcPr>
            <w:tcW w:w="1170" w:type="dxa"/>
          </w:tcPr>
          <w:p w14:paraId="70B2CD69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3060" w:type="dxa"/>
          </w:tcPr>
          <w:p w14:paraId="167F3A5F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5-Carcanol</w:t>
            </w:r>
          </w:p>
        </w:tc>
        <w:tc>
          <w:tcPr>
            <w:tcW w:w="3240" w:type="dxa"/>
          </w:tcPr>
          <w:p w14:paraId="29EF007E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1F75BD" w:rsidRPr="000A7AD6" w14:paraId="240F5E1A" w14:textId="77777777" w:rsidTr="003E796B">
        <w:tc>
          <w:tcPr>
            <w:tcW w:w="1170" w:type="dxa"/>
          </w:tcPr>
          <w:p w14:paraId="06379FB5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19.51</w:t>
            </w:r>
          </w:p>
        </w:tc>
        <w:tc>
          <w:tcPr>
            <w:tcW w:w="3060" w:type="dxa"/>
          </w:tcPr>
          <w:p w14:paraId="1EF6A97D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Isopulegol</w:t>
            </w:r>
            <w:proofErr w:type="spellEnd"/>
          </w:p>
        </w:tc>
        <w:tc>
          <w:tcPr>
            <w:tcW w:w="3240" w:type="dxa"/>
          </w:tcPr>
          <w:p w14:paraId="77D0E5DE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42.26</w:t>
            </w:r>
          </w:p>
        </w:tc>
      </w:tr>
      <w:tr w:rsidR="001F75BD" w:rsidRPr="000A7AD6" w14:paraId="3311EBDA" w14:textId="77777777" w:rsidTr="003E796B">
        <w:tc>
          <w:tcPr>
            <w:tcW w:w="1170" w:type="dxa"/>
          </w:tcPr>
          <w:p w14:paraId="7C99C703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21.06</w:t>
            </w:r>
          </w:p>
        </w:tc>
        <w:tc>
          <w:tcPr>
            <w:tcW w:w="3060" w:type="dxa"/>
          </w:tcPr>
          <w:p w14:paraId="3274A771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p-Methan-3-one</w:t>
            </w:r>
          </w:p>
        </w:tc>
        <w:tc>
          <w:tcPr>
            <w:tcW w:w="3240" w:type="dxa"/>
          </w:tcPr>
          <w:p w14:paraId="40485C83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4.79</w:t>
            </w:r>
          </w:p>
        </w:tc>
      </w:tr>
      <w:tr w:rsidR="001F75BD" w:rsidRPr="000A7AD6" w14:paraId="01E12447" w14:textId="77777777" w:rsidTr="003E796B">
        <w:tc>
          <w:tcPr>
            <w:tcW w:w="1170" w:type="dxa"/>
          </w:tcPr>
          <w:p w14:paraId="5191D100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22.39</w:t>
            </w:r>
          </w:p>
        </w:tc>
        <w:tc>
          <w:tcPr>
            <w:tcW w:w="3060" w:type="dxa"/>
          </w:tcPr>
          <w:p w14:paraId="620BDFCA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Citronellol</w:t>
            </w:r>
          </w:p>
        </w:tc>
        <w:tc>
          <w:tcPr>
            <w:tcW w:w="3240" w:type="dxa"/>
          </w:tcPr>
          <w:p w14:paraId="7C952CB5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8.54</w:t>
            </w:r>
          </w:p>
        </w:tc>
      </w:tr>
      <w:tr w:rsidR="001F75BD" w:rsidRPr="000A7AD6" w14:paraId="16442F62" w14:textId="77777777" w:rsidTr="003E796B">
        <w:tc>
          <w:tcPr>
            <w:tcW w:w="1170" w:type="dxa"/>
          </w:tcPr>
          <w:p w14:paraId="35396979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25.06</w:t>
            </w:r>
          </w:p>
        </w:tc>
        <w:tc>
          <w:tcPr>
            <w:tcW w:w="3060" w:type="dxa"/>
          </w:tcPr>
          <w:p w14:paraId="76900AD7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Epoxy-Linalool oxide</w:t>
            </w:r>
          </w:p>
        </w:tc>
        <w:tc>
          <w:tcPr>
            <w:tcW w:w="3240" w:type="dxa"/>
          </w:tcPr>
          <w:p w14:paraId="0EFCE0AE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1F75BD" w:rsidRPr="000A7AD6" w14:paraId="686A4B30" w14:textId="77777777" w:rsidTr="003E796B">
        <w:tc>
          <w:tcPr>
            <w:tcW w:w="1170" w:type="dxa"/>
          </w:tcPr>
          <w:p w14:paraId="50DA709B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25.89</w:t>
            </w:r>
          </w:p>
        </w:tc>
        <w:tc>
          <w:tcPr>
            <w:tcW w:w="3060" w:type="dxa"/>
          </w:tcPr>
          <w:p w14:paraId="671ED860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itronella </w:t>
            </w:r>
            <w:proofErr w:type="spellStart"/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3240" w:type="dxa"/>
          </w:tcPr>
          <w:p w14:paraId="255FD48F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b/>
                <w:sz w:val="24"/>
                <w:szCs w:val="24"/>
              </w:rPr>
              <w:t>3.64</w:t>
            </w:r>
          </w:p>
        </w:tc>
      </w:tr>
      <w:tr w:rsidR="001F75BD" w:rsidRPr="000A7AD6" w14:paraId="3CD3B9A9" w14:textId="77777777" w:rsidTr="003E796B">
        <w:tc>
          <w:tcPr>
            <w:tcW w:w="1170" w:type="dxa"/>
          </w:tcPr>
          <w:p w14:paraId="50D35717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27.32</w:t>
            </w:r>
          </w:p>
        </w:tc>
        <w:tc>
          <w:tcPr>
            <w:tcW w:w="3060" w:type="dxa"/>
          </w:tcPr>
          <w:p w14:paraId="56C0E159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</w:p>
        </w:tc>
        <w:tc>
          <w:tcPr>
            <w:tcW w:w="3240" w:type="dxa"/>
          </w:tcPr>
          <w:p w14:paraId="409204EC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1F75BD" w:rsidRPr="000A7AD6" w14:paraId="5529B014" w14:textId="77777777" w:rsidTr="003E796B">
        <w:tc>
          <w:tcPr>
            <w:tcW w:w="1170" w:type="dxa"/>
          </w:tcPr>
          <w:p w14:paraId="21865FC3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28.01</w:t>
            </w:r>
          </w:p>
        </w:tc>
        <w:tc>
          <w:tcPr>
            <w:tcW w:w="3060" w:type="dxa"/>
          </w:tcPr>
          <w:p w14:paraId="3B148DBD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Cyclohexanol</w:t>
            </w:r>
          </w:p>
        </w:tc>
        <w:tc>
          <w:tcPr>
            <w:tcW w:w="3240" w:type="dxa"/>
          </w:tcPr>
          <w:p w14:paraId="1E8E5398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1F75BD" w:rsidRPr="000A7AD6" w14:paraId="1F4175DE" w14:textId="77777777" w:rsidTr="003E796B">
        <w:tc>
          <w:tcPr>
            <w:tcW w:w="1170" w:type="dxa"/>
          </w:tcPr>
          <w:p w14:paraId="3B54E282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29.09</w:t>
            </w:r>
          </w:p>
        </w:tc>
        <w:tc>
          <w:tcPr>
            <w:tcW w:w="3060" w:type="dxa"/>
          </w:tcPr>
          <w:p w14:paraId="428256A4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Mentho</w:t>
            </w:r>
            <w:proofErr w:type="spellEnd"/>
            <w:r w:rsidRPr="000A7AD6">
              <w:rPr>
                <w:rFonts w:ascii="Times New Roman" w:hAnsi="Times New Roman" w:cs="Times New Roman"/>
                <w:sz w:val="24"/>
                <w:szCs w:val="24"/>
              </w:rPr>
              <w:t xml:space="preserve"> glycol</w:t>
            </w:r>
          </w:p>
        </w:tc>
        <w:tc>
          <w:tcPr>
            <w:tcW w:w="3240" w:type="dxa"/>
          </w:tcPr>
          <w:p w14:paraId="1D429B03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1F75BD" w:rsidRPr="000A7AD6" w14:paraId="2835FE8E" w14:textId="77777777" w:rsidTr="003E796B">
        <w:tc>
          <w:tcPr>
            <w:tcW w:w="1170" w:type="dxa"/>
          </w:tcPr>
          <w:p w14:paraId="2D538CD5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3060" w:type="dxa"/>
          </w:tcPr>
          <w:p w14:paraId="794E9048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Tetrapenol</w:t>
            </w:r>
            <w:proofErr w:type="spellEnd"/>
          </w:p>
        </w:tc>
        <w:tc>
          <w:tcPr>
            <w:tcW w:w="3240" w:type="dxa"/>
          </w:tcPr>
          <w:p w14:paraId="5602103E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1F75BD" w:rsidRPr="000A7AD6" w14:paraId="2144A3CF" w14:textId="77777777" w:rsidTr="003E796B">
        <w:tc>
          <w:tcPr>
            <w:tcW w:w="1170" w:type="dxa"/>
          </w:tcPr>
          <w:p w14:paraId="3A7353DF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47.87</w:t>
            </w:r>
          </w:p>
        </w:tc>
        <w:tc>
          <w:tcPr>
            <w:tcW w:w="3060" w:type="dxa"/>
          </w:tcPr>
          <w:p w14:paraId="75655405" w14:textId="77777777" w:rsidR="001F75BD" w:rsidRPr="000A7AD6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proofErr w:type="spellStart"/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Hepta</w:t>
            </w:r>
            <w:proofErr w:type="spellEnd"/>
            <w:r w:rsidRPr="000A7AD6">
              <w:rPr>
                <w:rFonts w:ascii="Times New Roman" w:hAnsi="Times New Roman" w:cs="Times New Roman"/>
                <w:sz w:val="24"/>
                <w:szCs w:val="24"/>
              </w:rPr>
              <w:t xml:space="preserve"> triacontanol</w:t>
            </w:r>
          </w:p>
        </w:tc>
        <w:tc>
          <w:tcPr>
            <w:tcW w:w="3240" w:type="dxa"/>
          </w:tcPr>
          <w:p w14:paraId="4B5544FE" w14:textId="77777777" w:rsidR="001F75BD" w:rsidRPr="000A7AD6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AD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</w:tbl>
    <w:p w14:paraId="614D0660" w14:textId="77777777" w:rsidR="001F75BD" w:rsidRDefault="001F75BD" w:rsidP="001F75B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C03C47" w14:textId="77777777" w:rsidR="001F75BD" w:rsidRDefault="001F75B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FA8A55" w14:textId="064FECE0" w:rsidR="001F75BD" w:rsidRPr="00897BB3" w:rsidRDefault="001F75BD" w:rsidP="001F75B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7BB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Antimicrobial activity of selected herbal leads agains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.</w:t>
      </w:r>
      <w:r w:rsidR="00B5010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urfu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897BB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epidermid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05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1632"/>
        <w:gridCol w:w="1792"/>
        <w:gridCol w:w="1571"/>
        <w:gridCol w:w="1622"/>
      </w:tblGrid>
      <w:tr w:rsidR="001F75BD" w:rsidRPr="00213D9C" w14:paraId="66D6FF6A" w14:textId="77777777" w:rsidTr="00720814">
        <w:trPr>
          <w:trHeight w:val="235"/>
        </w:trPr>
        <w:tc>
          <w:tcPr>
            <w:tcW w:w="80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099C994" w14:textId="77777777" w:rsidR="001F75BD" w:rsidRPr="00213D9C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4.1 </w:t>
            </w: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 activity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asiatica</w:t>
            </w:r>
            <w:r w:rsidRPr="00213D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ainst </w:t>
            </w:r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furfur</w:t>
            </w:r>
          </w:p>
        </w:tc>
      </w:tr>
      <w:tr w:rsidR="001F75BD" w:rsidRPr="00213D9C" w14:paraId="63541859" w14:textId="77777777" w:rsidTr="00720814">
        <w:trPr>
          <w:trHeight w:val="307"/>
        </w:trPr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1117EBD" w14:textId="77777777" w:rsidR="001F75BD" w:rsidRPr="00213D9C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73814D0" w14:textId="77777777" w:rsidR="001F75BD" w:rsidRPr="00213D9C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mg/ml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D836EF1" w14:textId="77777777" w:rsidR="001F75BD" w:rsidRPr="00213D9C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mg/ml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643E54B" w14:textId="77777777" w:rsidR="001F75BD" w:rsidRPr="00213D9C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mg/m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5C074F8" w14:textId="77777777" w:rsidR="001F75BD" w:rsidRPr="00213D9C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mg/ml</w:t>
            </w:r>
          </w:p>
        </w:tc>
      </w:tr>
      <w:tr w:rsidR="001F75BD" w:rsidRPr="00213D9C" w14:paraId="71CEDE54" w14:textId="77777777" w:rsidTr="00720814">
        <w:trPr>
          <w:trHeight w:val="235"/>
        </w:trPr>
        <w:tc>
          <w:tcPr>
            <w:tcW w:w="1436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C36E866" w14:textId="77777777" w:rsidR="001F75BD" w:rsidRPr="001E08F3" w:rsidRDefault="001F75BD" w:rsidP="003E796B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0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asiatica</w:t>
            </w:r>
            <w:r w:rsidRPr="001E0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17E5144" w14:textId="77777777" w:rsidR="001F75BD" w:rsidRPr="00213D9C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9±0.0</w:t>
            </w:r>
          </w:p>
        </w:tc>
        <w:tc>
          <w:tcPr>
            <w:tcW w:w="1792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6009117" w14:textId="77777777" w:rsidR="001F75BD" w:rsidRPr="00213D9C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2.3±.57</w:t>
            </w:r>
          </w:p>
        </w:tc>
        <w:tc>
          <w:tcPr>
            <w:tcW w:w="1571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ECB1512" w14:textId="77777777" w:rsidR="001F75BD" w:rsidRPr="00213D9C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2.7±.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FF414CE" w14:textId="77777777" w:rsidR="001F75BD" w:rsidRPr="00213D9C" w:rsidRDefault="001F75BD" w:rsidP="003E796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3.3±.58</w:t>
            </w:r>
          </w:p>
        </w:tc>
      </w:tr>
    </w:tbl>
    <w:p w14:paraId="28341EE6" w14:textId="77777777" w:rsidR="001F75BD" w:rsidRDefault="001F75BD" w:rsidP="001F75BD"/>
    <w:tbl>
      <w:tblPr>
        <w:tblW w:w="80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17"/>
        <w:gridCol w:w="1413"/>
        <w:gridCol w:w="48"/>
        <w:gridCol w:w="1752"/>
        <w:gridCol w:w="1620"/>
        <w:gridCol w:w="45"/>
        <w:gridCol w:w="1575"/>
      </w:tblGrid>
      <w:tr w:rsidR="001F75BD" w:rsidRPr="00213D9C" w14:paraId="6B7E50BA" w14:textId="77777777" w:rsidTr="00720814">
        <w:trPr>
          <w:trHeight w:val="307"/>
        </w:trPr>
        <w:tc>
          <w:tcPr>
            <w:tcW w:w="801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292240F" w14:textId="61BA77C1" w:rsidR="001F75BD" w:rsidRPr="00213D9C" w:rsidRDefault="001F75BD" w:rsidP="003E79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4.2 </w:t>
            </w: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 activity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iatica</w:t>
            </w:r>
            <w:proofErr w:type="spellEnd"/>
            <w:r w:rsidRPr="00213D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ainst </w:t>
            </w:r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epidermid</w:t>
            </w:r>
            <w:r w:rsidR="00B501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</w:p>
        </w:tc>
      </w:tr>
      <w:tr w:rsidR="001F75BD" w:rsidRPr="00213D9C" w14:paraId="1F5B74E7" w14:textId="77777777" w:rsidTr="00720814">
        <w:trPr>
          <w:trHeight w:val="325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7EBE462" w14:textId="77777777" w:rsidR="001F75BD" w:rsidRPr="00213D9C" w:rsidRDefault="001F75BD" w:rsidP="003E79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FA56455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mg/ml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706FDD3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mg/ml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244658A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mg/ml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4F82976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mg/ml</w:t>
            </w:r>
          </w:p>
        </w:tc>
      </w:tr>
      <w:tr w:rsidR="001F75BD" w:rsidRPr="00213D9C" w14:paraId="67B4DDBF" w14:textId="77777777" w:rsidTr="00720814">
        <w:trPr>
          <w:trHeight w:val="325"/>
        </w:trPr>
        <w:tc>
          <w:tcPr>
            <w:tcW w:w="1440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2A07E03" w14:textId="77777777" w:rsidR="001F75BD" w:rsidRPr="00213D9C" w:rsidRDefault="001F75BD" w:rsidP="003E79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iatica</w:t>
            </w:r>
            <w:proofErr w:type="spellEnd"/>
          </w:p>
        </w:tc>
        <w:tc>
          <w:tcPr>
            <w:tcW w:w="1578" w:type="dxa"/>
            <w:gridSpan w:val="3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20F067E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0.67±.58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578DB9B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2.3±1.5</w:t>
            </w:r>
          </w:p>
        </w:tc>
        <w:tc>
          <w:tcPr>
            <w:tcW w:w="1665" w:type="dxa"/>
            <w:gridSpan w:val="2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88D75E5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3±1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5F08897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4.3±1.15</w:t>
            </w:r>
          </w:p>
        </w:tc>
      </w:tr>
      <w:tr w:rsidR="001F75BD" w:rsidRPr="00213D9C" w14:paraId="7CDEA7D8" w14:textId="77777777" w:rsidTr="00720814">
        <w:trPr>
          <w:trHeight w:val="253"/>
        </w:trPr>
        <w:tc>
          <w:tcPr>
            <w:tcW w:w="8010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0ABE0E0" w14:textId="24474BC7" w:rsidR="001F75BD" w:rsidRPr="00213D9C" w:rsidRDefault="001F75BD" w:rsidP="003E79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4.3 </w:t>
            </w: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 activity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0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  <w:r w:rsidR="00F40B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Pr="001E0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</w:t>
            </w:r>
            <w:r w:rsidR="00F40B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Pr="001E0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.</w:t>
            </w:r>
            <w:r w:rsidRPr="00213D9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ainst </w:t>
            </w:r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furfur</w:t>
            </w:r>
          </w:p>
        </w:tc>
      </w:tr>
      <w:tr w:rsidR="001F75BD" w:rsidRPr="00213D9C" w14:paraId="6943F673" w14:textId="77777777" w:rsidTr="00720814">
        <w:trPr>
          <w:trHeight w:val="280"/>
        </w:trPr>
        <w:tc>
          <w:tcPr>
            <w:tcW w:w="155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4DA0BB3" w14:textId="77777777" w:rsidR="001F75BD" w:rsidRPr="00213D9C" w:rsidRDefault="001F75BD" w:rsidP="003E79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BFF79D1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mg/m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2F10BB6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mg/m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45B1538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mg/m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549BF7D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mg/ml</w:t>
            </w:r>
          </w:p>
        </w:tc>
      </w:tr>
      <w:tr w:rsidR="001F75BD" w:rsidRPr="00213D9C" w14:paraId="1FC49312" w14:textId="77777777" w:rsidTr="00720814">
        <w:trPr>
          <w:trHeight w:val="262"/>
        </w:trPr>
        <w:tc>
          <w:tcPr>
            <w:tcW w:w="1557" w:type="dxa"/>
            <w:gridSpan w:val="2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F528406" w14:textId="77777777" w:rsidR="001F75BD" w:rsidRPr="00213D9C" w:rsidRDefault="001F75BD" w:rsidP="003E79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7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FE27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FE27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lobata</w:t>
            </w:r>
            <w:proofErr w:type="spellEnd"/>
          </w:p>
        </w:tc>
        <w:tc>
          <w:tcPr>
            <w:tcW w:w="1413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B9FC9BF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9.33±.57</w:t>
            </w:r>
          </w:p>
        </w:tc>
        <w:tc>
          <w:tcPr>
            <w:tcW w:w="1800" w:type="dxa"/>
            <w:gridSpan w:val="2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C0B900F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1±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2A269F6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0.33±.6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BC7EC64" w14:textId="77777777" w:rsidR="001F75BD" w:rsidRPr="00213D9C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hAnsi="Times New Roman" w:cs="Times New Roman"/>
                <w:sz w:val="24"/>
                <w:szCs w:val="24"/>
              </w:rPr>
              <w:t>12.3±.58</w:t>
            </w:r>
          </w:p>
        </w:tc>
      </w:tr>
    </w:tbl>
    <w:p w14:paraId="534ACBBD" w14:textId="77777777" w:rsidR="001F75BD" w:rsidRDefault="001F75BD" w:rsidP="001F75BD"/>
    <w:tbl>
      <w:tblPr>
        <w:tblW w:w="80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"/>
        <w:gridCol w:w="1645"/>
        <w:gridCol w:w="1498"/>
        <w:gridCol w:w="1440"/>
        <w:gridCol w:w="1980"/>
      </w:tblGrid>
      <w:tr w:rsidR="001F75BD" w:rsidRPr="001E08F3" w14:paraId="2C3A70E0" w14:textId="77777777" w:rsidTr="00720814">
        <w:trPr>
          <w:trHeight w:val="298"/>
        </w:trPr>
        <w:tc>
          <w:tcPr>
            <w:tcW w:w="80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7770652" w14:textId="6AF7D469" w:rsidR="001F75BD" w:rsidRPr="001E08F3" w:rsidRDefault="001F75BD" w:rsidP="003E79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4.4 </w:t>
            </w: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 activity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C7283" w:rsidRPr="001E0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  <w:r w:rsidR="005C72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="005C7283" w:rsidRPr="001E0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</w:t>
            </w:r>
            <w:r w:rsidR="005C72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="005C7283" w:rsidRPr="001E0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.</w:t>
            </w:r>
            <w:r w:rsidRPr="00213D9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213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ainst</w:t>
            </w:r>
            <w:r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. </w:t>
            </w:r>
            <w:r w:rsidR="00152197"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pidermid</w:t>
            </w:r>
            <w:r w:rsidR="00152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 w:rsidR="00152197"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</w:p>
        </w:tc>
      </w:tr>
      <w:tr w:rsidR="001F75BD" w:rsidRPr="001E08F3" w14:paraId="1149D161" w14:textId="77777777" w:rsidTr="00720814">
        <w:trPr>
          <w:trHeight w:val="217"/>
        </w:trPr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909093B" w14:textId="77777777" w:rsidR="001F75BD" w:rsidRPr="001E08F3" w:rsidRDefault="001F75BD" w:rsidP="003E79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AB3FDB1" w14:textId="77777777" w:rsidR="001F75BD" w:rsidRPr="001E08F3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mg/ml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618404C" w14:textId="77777777" w:rsidR="001F75BD" w:rsidRPr="001E08F3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mg/m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B678B03" w14:textId="77777777" w:rsidR="001F75BD" w:rsidRPr="001E08F3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E4CBF0A" w14:textId="77777777" w:rsidR="001F75BD" w:rsidRPr="001E08F3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mg/ml</w:t>
            </w:r>
          </w:p>
        </w:tc>
      </w:tr>
      <w:tr w:rsidR="001F75BD" w:rsidRPr="001E08F3" w14:paraId="53E22944" w14:textId="77777777" w:rsidTr="00720814">
        <w:trPr>
          <w:trHeight w:val="217"/>
        </w:trPr>
        <w:tc>
          <w:tcPr>
            <w:tcW w:w="1447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7F23BB2" w14:textId="77777777" w:rsidR="001F75BD" w:rsidRPr="001E08F3" w:rsidRDefault="001F75BD" w:rsidP="003E79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7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FE27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FE27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lobata</w:t>
            </w:r>
            <w:proofErr w:type="spellEnd"/>
          </w:p>
        </w:tc>
        <w:tc>
          <w:tcPr>
            <w:tcW w:w="1645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2E9041E" w14:textId="77777777" w:rsidR="001F75BD" w:rsidRPr="001E08F3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F3">
              <w:rPr>
                <w:rFonts w:ascii="Times New Roman" w:hAnsi="Times New Roman" w:cs="Times New Roman"/>
                <w:sz w:val="24"/>
                <w:szCs w:val="24"/>
              </w:rPr>
              <w:t>11±1</w:t>
            </w:r>
          </w:p>
        </w:tc>
        <w:tc>
          <w:tcPr>
            <w:tcW w:w="1498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04FAE51" w14:textId="77777777" w:rsidR="001F75BD" w:rsidRPr="001E08F3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F3">
              <w:rPr>
                <w:rFonts w:ascii="Times New Roman" w:hAnsi="Times New Roman" w:cs="Times New Roman"/>
                <w:sz w:val="24"/>
                <w:szCs w:val="24"/>
              </w:rPr>
              <w:t>12±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BDF34D7" w14:textId="77777777" w:rsidR="001F75BD" w:rsidRPr="001E08F3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F3">
              <w:rPr>
                <w:rFonts w:ascii="Times New Roman" w:hAnsi="Times New Roman" w:cs="Times New Roman"/>
                <w:sz w:val="24"/>
                <w:szCs w:val="24"/>
              </w:rPr>
              <w:t>11.67±.58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CFAFDA9" w14:textId="77777777" w:rsidR="001F75BD" w:rsidRPr="001E08F3" w:rsidRDefault="001F75BD" w:rsidP="003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F3">
              <w:rPr>
                <w:rFonts w:ascii="Times New Roman" w:hAnsi="Times New Roman" w:cs="Times New Roman"/>
                <w:sz w:val="24"/>
                <w:szCs w:val="24"/>
              </w:rPr>
              <w:t>12.3±.57</w:t>
            </w:r>
          </w:p>
        </w:tc>
      </w:tr>
    </w:tbl>
    <w:p w14:paraId="2655EC9F" w14:textId="77777777" w:rsidR="001F75BD" w:rsidRDefault="001F75BD" w:rsidP="001F75BD">
      <w:r w:rsidRPr="001E08F3">
        <w:rPr>
          <w:rFonts w:ascii="Times New Roman" w:hAnsi="Times New Roman" w:cs="Times New Roman"/>
          <w:b/>
          <w:bCs/>
          <w:sz w:val="16"/>
          <w:szCs w:val="16"/>
        </w:rPr>
        <w:t>* Inhibition zone (in mm) values are mean of three independent replicates with ± standard error (SE)</w:t>
      </w:r>
    </w:p>
    <w:p w14:paraId="49635E36" w14:textId="77777777" w:rsidR="001F75BD" w:rsidRPr="00235BF9" w:rsidRDefault="001F75BD" w:rsidP="001F75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35BF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5</w:t>
      </w:r>
      <w:r w:rsidRPr="00235BF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Antimicrobial activity of </w:t>
      </w:r>
      <w:r w:rsidRPr="00FE277E">
        <w:rPr>
          <w:rFonts w:ascii="Times New Roman" w:eastAsia="Times New Roman" w:hAnsi="Times New Roman" w:cs="Times New Roman"/>
          <w:b/>
          <w:bCs/>
          <w:sz w:val="24"/>
          <w:szCs w:val="24"/>
        </w:rPr>
        <w:t>EC</w:t>
      </w:r>
      <w:r w:rsidRPr="00235BF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il  </w:t>
      </w:r>
    </w:p>
    <w:tbl>
      <w:tblPr>
        <w:tblW w:w="822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4"/>
        <w:gridCol w:w="1546"/>
        <w:gridCol w:w="1491"/>
        <w:gridCol w:w="1820"/>
        <w:gridCol w:w="1947"/>
      </w:tblGrid>
      <w:tr w:rsidR="001F75BD" w:rsidRPr="00213D9C" w14:paraId="2BF04969" w14:textId="77777777" w:rsidTr="00720814">
        <w:trPr>
          <w:trHeight w:val="445"/>
        </w:trPr>
        <w:tc>
          <w:tcPr>
            <w:tcW w:w="822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221E47" w14:textId="4451290E" w:rsidR="001F75BD" w:rsidRPr="00213D9C" w:rsidRDefault="001F75BD" w:rsidP="003E79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S5.1 </w:t>
            </w: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microbial activity o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C o</w:t>
            </w: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ainst </w:t>
            </w:r>
            <w:r w:rsidRPr="00213D9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furfur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75BD" w:rsidRPr="00213D9C" w14:paraId="5C0BAD01" w14:textId="77777777" w:rsidTr="00720814">
        <w:trPr>
          <w:trHeight w:val="447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3CFCCA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BA9B57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E616CC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0560CF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5FB0B9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±S.E</w:t>
            </w:r>
            <w:proofErr w:type="spellEnd"/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1F75BD" w:rsidRPr="00213D9C" w14:paraId="2E732DE5" w14:textId="77777777" w:rsidTr="00720814">
        <w:trPr>
          <w:trHeight w:val="445"/>
        </w:trPr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F8ECAF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% 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9CCFF0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E20646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178E55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BC4A18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</w:tr>
      <w:tr w:rsidR="001F75BD" w:rsidRPr="00213D9C" w14:paraId="36422A83" w14:textId="77777777" w:rsidTr="00720814">
        <w:trPr>
          <w:trHeight w:val="445"/>
        </w:trPr>
        <w:tc>
          <w:tcPr>
            <w:tcW w:w="1424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B4865B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5% </w:t>
            </w:r>
          </w:p>
        </w:tc>
        <w:tc>
          <w:tcPr>
            <w:tcW w:w="1546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931493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491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88F1C5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820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AFC60A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947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4D65AA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</w:tr>
      <w:tr w:rsidR="001F75BD" w:rsidRPr="00213D9C" w14:paraId="32857937" w14:textId="77777777" w:rsidTr="00720814">
        <w:trPr>
          <w:trHeight w:val="520"/>
        </w:trPr>
        <w:tc>
          <w:tcPr>
            <w:tcW w:w="1424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5B1D1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8% </w:t>
            </w:r>
          </w:p>
        </w:tc>
        <w:tc>
          <w:tcPr>
            <w:tcW w:w="1546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636AAE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91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00612F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20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9D4F52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47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F8D163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0.33±0.3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75BD" w:rsidRPr="00213D9C" w14:paraId="69CC2EFE" w14:textId="77777777" w:rsidTr="00720814">
        <w:trPr>
          <w:trHeight w:val="447"/>
        </w:trPr>
        <w:tc>
          <w:tcPr>
            <w:tcW w:w="1424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87F9F0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0% </w:t>
            </w:r>
          </w:p>
        </w:tc>
        <w:tc>
          <w:tcPr>
            <w:tcW w:w="1546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8C468E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91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7B6B4E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20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D0989B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47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7B4328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6± 2.08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75BD" w:rsidRPr="00213D9C" w14:paraId="503417C0" w14:textId="77777777" w:rsidTr="00720814">
        <w:trPr>
          <w:trHeight w:val="447"/>
        </w:trPr>
        <w:tc>
          <w:tcPr>
            <w:tcW w:w="1424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33C1D4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2% </w:t>
            </w:r>
          </w:p>
        </w:tc>
        <w:tc>
          <w:tcPr>
            <w:tcW w:w="1546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9FD003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91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BCF71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20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51FF6A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47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C0456C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7.3± 1.8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75BD" w:rsidRPr="00213D9C" w14:paraId="250D5FB8" w14:textId="77777777" w:rsidTr="00720814">
        <w:trPr>
          <w:trHeight w:val="445"/>
        </w:trPr>
        <w:tc>
          <w:tcPr>
            <w:tcW w:w="1424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800095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4% </w:t>
            </w:r>
          </w:p>
        </w:tc>
        <w:tc>
          <w:tcPr>
            <w:tcW w:w="1546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33A2F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491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BDFD7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820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6E883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947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D2C648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</w:tr>
      <w:tr w:rsidR="001F75BD" w:rsidRPr="00213D9C" w14:paraId="42DCD282" w14:textId="77777777" w:rsidTr="00720814">
        <w:trPr>
          <w:trHeight w:val="447"/>
        </w:trPr>
        <w:tc>
          <w:tcPr>
            <w:tcW w:w="1424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1DEC17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T 50mg</w:t>
            </w:r>
          </w:p>
        </w:tc>
        <w:tc>
          <w:tcPr>
            <w:tcW w:w="1546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F6E474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91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A71586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20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F1984A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47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6C03DB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8.3±1.5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F75BD" w:rsidRPr="00213D9C" w14:paraId="2506AF4F" w14:textId="77777777" w:rsidTr="00720814">
        <w:trPr>
          <w:trHeight w:val="447"/>
        </w:trPr>
        <w:tc>
          <w:tcPr>
            <w:tcW w:w="1424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8498EC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C 50mg</w:t>
            </w:r>
          </w:p>
        </w:tc>
        <w:tc>
          <w:tcPr>
            <w:tcW w:w="1546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EB6B73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91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86132F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20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9AEE62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47" w:type="dxa"/>
            <w:shd w:val="clear" w:color="auto" w:fill="auto"/>
            <w:tcMar>
              <w:top w:w="13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B7E631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6.7±2.1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0C802472" w14:textId="77777777" w:rsidR="001F75BD" w:rsidRPr="00213D9C" w:rsidRDefault="001F75BD" w:rsidP="001F75BD">
      <w:pPr>
        <w:spacing w:after="0" w:line="240" w:lineRule="auto"/>
        <w:ind w:left="432" w:hanging="432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*      </w:t>
      </w:r>
      <w:r w:rsidRPr="00213D9C">
        <w:rPr>
          <w:rFonts w:ascii="Times New Roman" w:eastAsia="Times New Roman" w:hAnsi="Times New Roman" w:cs="Times New Roman"/>
          <w:b/>
          <w:bCs/>
          <w:sz w:val="16"/>
          <w:szCs w:val="16"/>
        </w:rPr>
        <w:t>NSI=No Significant Inhibition (&lt;10mm inhibition)</w:t>
      </w: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2B02EC7A" w14:textId="77777777" w:rsidR="001F75BD" w:rsidRPr="00213D9C" w:rsidRDefault="001F75BD" w:rsidP="001F75BD">
      <w:pPr>
        <w:spacing w:after="0" w:line="240" w:lineRule="auto"/>
        <w:ind w:left="432" w:hanging="432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**    </w:t>
      </w:r>
      <w:r w:rsidRPr="00213D9C">
        <w:rPr>
          <w:rFonts w:ascii="Times New Roman" w:eastAsia="Times New Roman" w:hAnsi="Times New Roman" w:cs="Times New Roman"/>
          <w:b/>
          <w:bCs/>
          <w:sz w:val="16"/>
          <w:szCs w:val="16"/>
        </w:rPr>
        <w:t>Inhibition zone (in mm) values are mean of three independent replicates with ± standard error (SE)</w:t>
      </w: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2A36CD9A" w14:textId="77777777" w:rsidR="001F75BD" w:rsidRDefault="001F75BD" w:rsidP="001F75BD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213D9C">
        <w:rPr>
          <w:rFonts w:ascii="Times New Roman" w:eastAsia="Times New Roman" w:hAnsi="Times New Roman" w:cs="Times New Roman"/>
          <w:b/>
          <w:bCs/>
          <w:sz w:val="16"/>
          <w:szCs w:val="16"/>
        </w:rPr>
        <w:t>*** Means followed by the same letter(s) within the column are not significantly different according to Tukey’s multiple comparison test (P &lt; 0.05).</w:t>
      </w: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137A5927" w14:textId="59D530FB" w:rsidR="001F75BD" w:rsidRDefault="001F75BD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br w:type="page"/>
      </w:r>
    </w:p>
    <w:tbl>
      <w:tblPr>
        <w:tblW w:w="82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440"/>
        <w:gridCol w:w="1710"/>
        <w:gridCol w:w="1980"/>
        <w:gridCol w:w="1900"/>
      </w:tblGrid>
      <w:tr w:rsidR="001F75BD" w:rsidRPr="00213D9C" w14:paraId="35B95D97" w14:textId="77777777" w:rsidTr="00720814">
        <w:trPr>
          <w:trHeight w:val="248"/>
        </w:trPr>
        <w:tc>
          <w:tcPr>
            <w:tcW w:w="82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BAD63A" w14:textId="586969A1" w:rsidR="001F75BD" w:rsidRPr="00213D9C" w:rsidRDefault="001F75BD" w:rsidP="001F75BD">
            <w:pPr>
              <w:spacing w:after="0" w:line="240" w:lineRule="auto"/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5.2. </w:t>
            </w: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microbial activity o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13D9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213D9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triodo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</w:t>
            </w: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ainst</w:t>
            </w:r>
            <w:r w:rsidRPr="00213D9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. </w:t>
            </w:r>
            <w:r w:rsidR="00152197"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pidermid</w:t>
            </w:r>
            <w:r w:rsidR="001521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 w:rsidR="00152197" w:rsidRPr="00213D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</w:p>
        </w:tc>
      </w:tr>
      <w:tr w:rsidR="001F75BD" w:rsidRPr="00213D9C" w14:paraId="3594A1A1" w14:textId="77777777" w:rsidTr="00720814">
        <w:trPr>
          <w:trHeight w:val="311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4840A0" w14:textId="77777777" w:rsidR="001F75BD" w:rsidRPr="00213D9C" w:rsidRDefault="001F75BD" w:rsidP="001F75BD">
            <w:pPr>
              <w:spacing w:after="0" w:line="240" w:lineRule="auto"/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3FAA4" w14:textId="77777777" w:rsidR="001F75BD" w:rsidRPr="00213D9C" w:rsidRDefault="001F75BD" w:rsidP="001F75BD">
            <w:pPr>
              <w:spacing w:after="0" w:line="240" w:lineRule="auto"/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3281E" w14:textId="77777777" w:rsidR="001F75BD" w:rsidRPr="00213D9C" w:rsidRDefault="001F75BD" w:rsidP="001F75BD">
            <w:pPr>
              <w:spacing w:after="0" w:line="240" w:lineRule="auto"/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6C5C4" w14:textId="77777777" w:rsidR="001F75BD" w:rsidRPr="00213D9C" w:rsidRDefault="001F75BD" w:rsidP="001F75BD">
            <w:pPr>
              <w:spacing w:after="0" w:line="240" w:lineRule="auto"/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DB2E3" w14:textId="77777777" w:rsidR="001F75BD" w:rsidRPr="00213D9C" w:rsidRDefault="001F75BD" w:rsidP="001F75BD">
            <w:pPr>
              <w:spacing w:after="0" w:line="240" w:lineRule="auto"/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Average±S.E</w:t>
            </w:r>
            <w:proofErr w:type="spellEnd"/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F75BD" w:rsidRPr="00213D9C" w14:paraId="5865AEF9" w14:textId="77777777" w:rsidTr="00720814">
        <w:trPr>
          <w:trHeight w:val="473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097E5F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%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41D707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E3238D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D7A34C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A09AF7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</w:tr>
      <w:tr w:rsidR="001F75BD" w:rsidRPr="00213D9C" w14:paraId="11026A51" w14:textId="77777777" w:rsidTr="00720814">
        <w:trPr>
          <w:trHeight w:val="473"/>
        </w:trPr>
        <w:tc>
          <w:tcPr>
            <w:tcW w:w="12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F67DF8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5% 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B6212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FE113F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9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E88D61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  <w:tc>
          <w:tcPr>
            <w:tcW w:w="18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84A6DF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SI</w:t>
            </w:r>
          </w:p>
        </w:tc>
      </w:tr>
      <w:tr w:rsidR="001F75BD" w:rsidRPr="00213D9C" w14:paraId="54D22BB7" w14:textId="77777777" w:rsidTr="00720814">
        <w:trPr>
          <w:trHeight w:val="473"/>
        </w:trPr>
        <w:tc>
          <w:tcPr>
            <w:tcW w:w="12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B56CD6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8% 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1D0530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CEC29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DCC60C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A69C98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20.33±0.3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75BD" w:rsidRPr="00213D9C" w14:paraId="5CB1B9FA" w14:textId="77777777" w:rsidTr="00720814">
        <w:trPr>
          <w:trHeight w:val="473"/>
        </w:trPr>
        <w:tc>
          <w:tcPr>
            <w:tcW w:w="12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E3E3AC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0% 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A20F4E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320AA9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FE1BF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140287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38.6± 0.9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75BD" w:rsidRPr="00213D9C" w14:paraId="0F5ADB1E" w14:textId="77777777" w:rsidTr="00720814">
        <w:trPr>
          <w:trHeight w:val="473"/>
        </w:trPr>
        <w:tc>
          <w:tcPr>
            <w:tcW w:w="12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3889DB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2% 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0D6ED2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616D72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9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B06B55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8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126934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</w:tr>
      <w:tr w:rsidR="001F75BD" w:rsidRPr="00213D9C" w14:paraId="4C8DCF57" w14:textId="77777777" w:rsidTr="00720814">
        <w:trPr>
          <w:trHeight w:val="473"/>
        </w:trPr>
        <w:tc>
          <w:tcPr>
            <w:tcW w:w="12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94BE9A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4% 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60F656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D6F34C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9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406AF9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8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54AD6B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No Growth</w:t>
            </w:r>
          </w:p>
        </w:tc>
      </w:tr>
      <w:tr w:rsidR="001F75BD" w:rsidRPr="00213D9C" w14:paraId="1B5F2865" w14:textId="77777777" w:rsidTr="00720814">
        <w:trPr>
          <w:trHeight w:val="473"/>
        </w:trPr>
        <w:tc>
          <w:tcPr>
            <w:tcW w:w="12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824FA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T 50mg</w:t>
            </w:r>
          </w:p>
        </w:tc>
        <w:tc>
          <w:tcPr>
            <w:tcW w:w="14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8F8C00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FA952C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9832A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69B55B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13.6± 0.33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F75BD" w:rsidRPr="00213D9C" w14:paraId="2EA58761" w14:textId="77777777" w:rsidTr="00720814">
        <w:trPr>
          <w:trHeight w:val="473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9D7758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C 50m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F83DD7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6936E6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6BEE92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AC28C8" w14:textId="77777777" w:rsidR="001F75BD" w:rsidRPr="00213D9C" w:rsidRDefault="001F75BD" w:rsidP="003E796B">
            <w:pPr>
              <w:ind w:left="432" w:hanging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</w:rPr>
              <w:t>14±0.6</w:t>
            </w:r>
            <w:r w:rsidRPr="00213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bookmarkEnd w:id="0"/>
    <w:p w14:paraId="1F475E7F" w14:textId="77777777" w:rsidR="001F75BD" w:rsidRPr="00213D9C" w:rsidRDefault="001F75BD" w:rsidP="001F75BD">
      <w:pPr>
        <w:spacing w:after="0" w:line="240" w:lineRule="auto"/>
        <w:ind w:left="432" w:hanging="432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*      </w:t>
      </w:r>
      <w:r w:rsidRPr="00213D9C">
        <w:rPr>
          <w:rFonts w:ascii="Times New Roman" w:eastAsia="Times New Roman" w:hAnsi="Times New Roman" w:cs="Times New Roman"/>
          <w:b/>
          <w:bCs/>
          <w:sz w:val="16"/>
          <w:szCs w:val="16"/>
        </w:rPr>
        <w:t>NSI=No Significant Inhibition (&lt;10mm inhibition)</w:t>
      </w: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1000E1D7" w14:textId="77777777" w:rsidR="001F75BD" w:rsidRPr="00213D9C" w:rsidRDefault="001F75BD" w:rsidP="001F75BD">
      <w:pPr>
        <w:spacing w:after="0" w:line="240" w:lineRule="auto"/>
        <w:ind w:left="432" w:hanging="432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**    </w:t>
      </w:r>
      <w:r w:rsidRPr="00213D9C">
        <w:rPr>
          <w:rFonts w:ascii="Times New Roman" w:eastAsia="Times New Roman" w:hAnsi="Times New Roman" w:cs="Times New Roman"/>
          <w:b/>
          <w:bCs/>
          <w:sz w:val="16"/>
          <w:szCs w:val="16"/>
        </w:rPr>
        <w:t>Inhibition zone (in mm) values are mean of three independent replicates with ± standard error (SE)</w:t>
      </w: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0CE4B553" w14:textId="77777777" w:rsidR="001F75BD" w:rsidRDefault="001F75BD" w:rsidP="001F75BD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213D9C">
        <w:rPr>
          <w:rFonts w:ascii="Times New Roman" w:eastAsia="Times New Roman" w:hAnsi="Times New Roman" w:cs="Times New Roman"/>
          <w:b/>
          <w:bCs/>
          <w:sz w:val="16"/>
          <w:szCs w:val="16"/>
        </w:rPr>
        <w:t>*** Means followed by the same letter(s) within the column are not significantly different according to Tukey’s multiple comparison test (P &lt; 0.05).</w:t>
      </w:r>
      <w:r w:rsidRPr="00213D9C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45A4B1D0" w14:textId="77777777" w:rsidR="00971376" w:rsidRDefault="00971376" w:rsidP="001F75BD"/>
    <w:p w14:paraId="1E53A3EE" w14:textId="7E58579D" w:rsidR="00BB5446" w:rsidRPr="00D349D5" w:rsidRDefault="00BB5446" w:rsidP="00BB544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349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135D4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D349D5">
        <w:rPr>
          <w:rFonts w:ascii="Times New Roman" w:hAnsi="Times New Roman" w:cs="Times New Roman"/>
          <w:b/>
          <w:bCs/>
          <w:sz w:val="24"/>
          <w:szCs w:val="24"/>
        </w:rPr>
        <w:t xml:space="preserve">: Binding energy of </w:t>
      </w:r>
      <w:proofErr w:type="spellStart"/>
      <w:r w:rsidRPr="00D349D5">
        <w:rPr>
          <w:rFonts w:ascii="Times New Roman" w:hAnsi="Times New Roman" w:cs="Times New Roman"/>
          <w:b/>
          <w:bCs/>
          <w:sz w:val="24"/>
          <w:szCs w:val="24"/>
        </w:rPr>
        <w:t>phyto</w:t>
      </w:r>
      <w:proofErr w:type="spellEnd"/>
      <w:r w:rsidR="000135D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349D5">
        <w:rPr>
          <w:rFonts w:ascii="Times New Roman" w:hAnsi="Times New Roman" w:cs="Times New Roman"/>
          <w:b/>
          <w:bCs/>
          <w:sz w:val="24"/>
          <w:szCs w:val="24"/>
        </w:rPr>
        <w:t>molecules against LDM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686"/>
        <w:gridCol w:w="2268"/>
      </w:tblGrid>
      <w:tr w:rsidR="00BB5446" w14:paraId="5D8F0733" w14:textId="77777777" w:rsidTr="001A4EB2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9C4ADAB" w14:textId="77777777" w:rsidR="00BB5446" w:rsidRPr="00D349D5" w:rsidRDefault="00BB5446" w:rsidP="001A4E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3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947222E" w14:textId="77777777" w:rsidR="00BB5446" w:rsidRPr="00D349D5" w:rsidRDefault="00BB5446" w:rsidP="001A4E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molecules</w:t>
            </w:r>
            <w:proofErr w:type="spellEnd"/>
            <w:r w:rsidRPr="00D3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Standar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F72D3C" w14:textId="77777777" w:rsidR="00BB5446" w:rsidRPr="00D349D5" w:rsidRDefault="00BB5446" w:rsidP="001A4E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  <w:proofErr w:type="spellEnd"/>
            <w:r w:rsidRPr="00D3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Kcal/mol)</w:t>
            </w:r>
          </w:p>
        </w:tc>
      </w:tr>
      <w:tr w:rsidR="00BB5446" w14:paraId="7B3B5DB7" w14:textId="77777777" w:rsidTr="001A4EB2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14:paraId="53141667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4AC5651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caryophylle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27846A8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BB5446" w14:paraId="0966E6A2" w14:textId="77777777" w:rsidTr="001A4EB2">
        <w:trPr>
          <w:jc w:val="center"/>
        </w:trPr>
        <w:tc>
          <w:tcPr>
            <w:tcW w:w="1242" w:type="dxa"/>
          </w:tcPr>
          <w:p w14:paraId="2F8728A6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6F2F22D2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pinene</w:t>
            </w:r>
          </w:p>
        </w:tc>
        <w:tc>
          <w:tcPr>
            <w:tcW w:w="2268" w:type="dxa"/>
          </w:tcPr>
          <w:p w14:paraId="7E57CD2B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BB5446" w14:paraId="51D21D7F" w14:textId="77777777" w:rsidTr="001A4EB2">
        <w:trPr>
          <w:jc w:val="center"/>
        </w:trPr>
        <w:tc>
          <w:tcPr>
            <w:tcW w:w="1242" w:type="dxa"/>
          </w:tcPr>
          <w:p w14:paraId="4BAA79A4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66096989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ronelol</w:t>
            </w:r>
            <w:proofErr w:type="spellEnd"/>
          </w:p>
        </w:tc>
        <w:tc>
          <w:tcPr>
            <w:tcW w:w="2268" w:type="dxa"/>
          </w:tcPr>
          <w:p w14:paraId="12228843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BB5446" w14:paraId="54FEE35E" w14:textId="77777777" w:rsidTr="001A4EB2">
        <w:trPr>
          <w:jc w:val="center"/>
        </w:trPr>
        <w:tc>
          <w:tcPr>
            <w:tcW w:w="1242" w:type="dxa"/>
          </w:tcPr>
          <w:p w14:paraId="04C282F5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3526A11C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ronell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2268" w:type="dxa"/>
          </w:tcPr>
          <w:p w14:paraId="25FF7A2D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BB5446" w14:paraId="177E414F" w14:textId="77777777" w:rsidTr="001A4EB2">
        <w:trPr>
          <w:jc w:val="center"/>
        </w:trPr>
        <w:tc>
          <w:tcPr>
            <w:tcW w:w="1242" w:type="dxa"/>
          </w:tcPr>
          <w:p w14:paraId="516570E1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3BA83883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hexanol</w:t>
            </w:r>
          </w:p>
        </w:tc>
        <w:tc>
          <w:tcPr>
            <w:tcW w:w="2268" w:type="dxa"/>
          </w:tcPr>
          <w:p w14:paraId="3F8CCC16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BB5446" w14:paraId="099EDD03" w14:textId="77777777" w:rsidTr="001A4EB2">
        <w:trPr>
          <w:jc w:val="center"/>
        </w:trPr>
        <w:tc>
          <w:tcPr>
            <w:tcW w:w="1242" w:type="dxa"/>
          </w:tcPr>
          <w:p w14:paraId="619C3AF4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418E98E1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oxylinalo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xide</w:t>
            </w:r>
          </w:p>
        </w:tc>
        <w:tc>
          <w:tcPr>
            <w:tcW w:w="2268" w:type="dxa"/>
          </w:tcPr>
          <w:p w14:paraId="168BBB58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BB5446" w14:paraId="3F809ACC" w14:textId="77777777" w:rsidTr="001A4EB2">
        <w:trPr>
          <w:jc w:val="center"/>
        </w:trPr>
        <w:tc>
          <w:tcPr>
            <w:tcW w:w="1242" w:type="dxa"/>
          </w:tcPr>
          <w:p w14:paraId="2E917EDA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1EBC44F8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calyptol</w:t>
            </w:r>
          </w:p>
        </w:tc>
        <w:tc>
          <w:tcPr>
            <w:tcW w:w="2268" w:type="dxa"/>
          </w:tcPr>
          <w:p w14:paraId="37AE946B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BB5446" w14:paraId="5F49DF9D" w14:textId="77777777" w:rsidTr="001A4EB2">
        <w:trPr>
          <w:jc w:val="center"/>
        </w:trPr>
        <w:tc>
          <w:tcPr>
            <w:tcW w:w="1242" w:type="dxa"/>
          </w:tcPr>
          <w:p w14:paraId="43BF5A5A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1EFA0B29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pulegol</w:t>
            </w:r>
            <w:proofErr w:type="spellEnd"/>
          </w:p>
        </w:tc>
        <w:tc>
          <w:tcPr>
            <w:tcW w:w="2268" w:type="dxa"/>
          </w:tcPr>
          <w:p w14:paraId="798ADCE9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BB5446" w14:paraId="48307308" w14:textId="77777777" w:rsidTr="001A4EB2">
        <w:trPr>
          <w:jc w:val="center"/>
        </w:trPr>
        <w:tc>
          <w:tcPr>
            <w:tcW w:w="1242" w:type="dxa"/>
          </w:tcPr>
          <w:p w14:paraId="30146560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1981D777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menthan-3-one</w:t>
            </w:r>
          </w:p>
        </w:tc>
        <w:tc>
          <w:tcPr>
            <w:tcW w:w="2268" w:type="dxa"/>
          </w:tcPr>
          <w:p w14:paraId="25339D90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BB5446" w14:paraId="43A8013E" w14:textId="77777777" w:rsidTr="001A4EB2">
        <w:trPr>
          <w:jc w:val="center"/>
        </w:trPr>
        <w:tc>
          <w:tcPr>
            <w:tcW w:w="1242" w:type="dxa"/>
          </w:tcPr>
          <w:p w14:paraId="05B9CBF5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43D22582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conazole</w:t>
            </w:r>
          </w:p>
        </w:tc>
        <w:tc>
          <w:tcPr>
            <w:tcW w:w="2268" w:type="dxa"/>
          </w:tcPr>
          <w:p w14:paraId="6FF5CC35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BB5446" w14:paraId="22A83D13" w14:textId="77777777" w:rsidTr="001A4EB2">
        <w:trPr>
          <w:jc w:val="center"/>
        </w:trPr>
        <w:tc>
          <w:tcPr>
            <w:tcW w:w="1242" w:type="dxa"/>
          </w:tcPr>
          <w:p w14:paraId="1F448842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232C1290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toconazole</w:t>
            </w:r>
          </w:p>
        </w:tc>
        <w:tc>
          <w:tcPr>
            <w:tcW w:w="2268" w:type="dxa"/>
          </w:tcPr>
          <w:p w14:paraId="6CD0D5D5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</w:tr>
      <w:tr w:rsidR="00BB5446" w14:paraId="1B9CA1F6" w14:textId="77777777" w:rsidTr="001A4EB2">
        <w:trPr>
          <w:jc w:val="center"/>
        </w:trPr>
        <w:tc>
          <w:tcPr>
            <w:tcW w:w="1242" w:type="dxa"/>
          </w:tcPr>
          <w:p w14:paraId="2B3BBC93" w14:textId="77777777" w:rsidR="00BB5446" w:rsidRPr="00D349D5" w:rsidRDefault="00BB5446" w:rsidP="001A4E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</w:tcPr>
          <w:p w14:paraId="2DBE0F7F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ithione</w:t>
            </w:r>
            <w:proofErr w:type="spellEnd"/>
          </w:p>
        </w:tc>
        <w:tc>
          <w:tcPr>
            <w:tcW w:w="2268" w:type="dxa"/>
          </w:tcPr>
          <w:p w14:paraId="6F654889" w14:textId="77777777" w:rsidR="00BB5446" w:rsidRDefault="00BB5446" w:rsidP="001A4E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</w:tbl>
    <w:p w14:paraId="59641F09" w14:textId="454D9922" w:rsidR="00B03786" w:rsidRDefault="00B03786" w:rsidP="001F75BD"/>
    <w:sectPr w:rsidR="00B03786" w:rsidSect="00975F4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8D56B9"/>
    <w:multiLevelType w:val="hybridMultilevel"/>
    <w:tmpl w:val="714CE2E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1B"/>
    <w:rsid w:val="000135D4"/>
    <w:rsid w:val="000E0430"/>
    <w:rsid w:val="00152197"/>
    <w:rsid w:val="001F75BD"/>
    <w:rsid w:val="0045561B"/>
    <w:rsid w:val="004D3860"/>
    <w:rsid w:val="00575DD5"/>
    <w:rsid w:val="005C7283"/>
    <w:rsid w:val="00720814"/>
    <w:rsid w:val="008D76AE"/>
    <w:rsid w:val="00971376"/>
    <w:rsid w:val="00975F47"/>
    <w:rsid w:val="00A63AD4"/>
    <w:rsid w:val="00B03786"/>
    <w:rsid w:val="00B50103"/>
    <w:rsid w:val="00BB5446"/>
    <w:rsid w:val="00ED14A3"/>
    <w:rsid w:val="00F4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7E10B"/>
  <w15:chartTrackingRefBased/>
  <w15:docId w15:val="{02B50606-3AAA-4E9E-A3CC-F00D1BC82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5BD"/>
    <w:pPr>
      <w:spacing w:after="200" w:line="276" w:lineRule="auto"/>
    </w:pPr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446"/>
    <w:pPr>
      <w:spacing w:after="0" w:line="240" w:lineRule="auto"/>
    </w:pPr>
    <w:rPr>
      <w:rFonts w:eastAsiaTheme="minorEastAsia"/>
      <w:szCs w:val="20"/>
      <w:lang w:val="en-IN" w:eastAsia="en-I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B5446"/>
    <w:pPr>
      <w:ind w:left="720"/>
      <w:contextualSpacing/>
    </w:pPr>
    <w:rPr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84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endra Pratap Singh</dc:creator>
  <cp:keywords/>
  <dc:description/>
  <cp:lastModifiedBy>Satyendra Pratap Singh</cp:lastModifiedBy>
  <cp:revision>21</cp:revision>
  <dcterms:created xsi:type="dcterms:W3CDTF">2024-05-31T13:42:00Z</dcterms:created>
  <dcterms:modified xsi:type="dcterms:W3CDTF">2024-08-22T13:43:00Z</dcterms:modified>
</cp:coreProperties>
</file>